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71AC" w14:textId="43D6F780" w:rsidR="001D74C4" w:rsidRPr="001D74C4" w:rsidRDefault="001D74C4">
      <w:pPr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  <w:r w:rsidRPr="006C3901"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Pr="006C3901">
        <w:rPr>
          <w:rFonts w:ascii="Times New Roman" w:hAnsi="Times New Roman" w:cs="Times New Roman"/>
          <w:b/>
          <w:bCs/>
          <w:lang w:val="en-US"/>
        </w:rPr>
        <w:t>Table 1.</w:t>
      </w:r>
      <w:r w:rsidRPr="006C3901">
        <w:rPr>
          <w:rFonts w:ascii="Times New Roman" w:hAnsi="Times New Roman" w:cs="Times New Roman"/>
          <w:lang w:val="en-GB"/>
        </w:rPr>
        <w:t xml:space="preserve"> Ataxia-HSP NGS gene panel.</w:t>
      </w:r>
    </w:p>
    <w:tbl>
      <w:tblPr>
        <w:tblW w:w="5155" w:type="pct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2220"/>
        <w:gridCol w:w="4854"/>
      </w:tblGrid>
      <w:tr w:rsidR="001D74C4" w:rsidRPr="00DF5671" w14:paraId="4C648005" w14:textId="77777777" w:rsidTr="00A961A6">
        <w:trPr>
          <w:cantSplit/>
          <w:trHeight w:val="765"/>
          <w:tblHeader/>
        </w:trPr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F62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e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0C3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&gt;20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target region         </w:t>
            </w:r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%, mean ±SD</w:t>
            </w:r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54F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</w:tr>
      <w:tr w:rsidR="001D74C4" w:rsidRPr="00DF5671" w14:paraId="20E8F09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214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AA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468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7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EAA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AAS (AR)</w:t>
            </w:r>
          </w:p>
        </w:tc>
      </w:tr>
      <w:tr w:rsidR="001D74C4" w:rsidRPr="00DF5671" w14:paraId="4684A6D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A8A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B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7D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6D3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SAT (XL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1D74C4" w:rsidRPr="00DF5671" w14:paraId="4673983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C51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03E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8F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D (XL)</w:t>
            </w:r>
          </w:p>
        </w:tc>
      </w:tr>
      <w:tr w:rsidR="001D74C4" w:rsidRPr="00DF5671" w14:paraId="62887EA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18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HD1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5F7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5 ± 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FFE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fs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/ PHARC (AR)</w:t>
            </w:r>
          </w:p>
        </w:tc>
      </w:tr>
      <w:tr w:rsidR="001D74C4" w:rsidRPr="00DF5671" w14:paraId="40F7A3F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09C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DCK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297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EFA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9 (AR)</w:t>
            </w:r>
          </w:p>
        </w:tc>
      </w:tr>
      <w:tr w:rsidR="001D74C4" w:rsidRPr="00DF5671" w14:paraId="636798A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94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FG3L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D31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7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A7F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28 (AD), SPAX5 (AR)</w:t>
            </w:r>
          </w:p>
        </w:tc>
      </w:tr>
      <w:tr w:rsidR="001D74C4" w:rsidRPr="00DF5671" w14:paraId="0C226C3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1EE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DH18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800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520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9A (AD)</w:t>
            </w:r>
          </w:p>
        </w:tc>
      </w:tr>
      <w:tr w:rsidR="001D74C4" w:rsidRPr="00DF5671" w14:paraId="6C29D6C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CD0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LS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5FB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A9D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AHSP (AR)</w:t>
            </w:r>
          </w:p>
        </w:tc>
      </w:tr>
      <w:tr w:rsidR="001D74C4" w:rsidRPr="00DF5671" w14:paraId="3024331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6E2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ACR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A51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318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MACRD (AR)</w:t>
            </w:r>
          </w:p>
        </w:tc>
      </w:tr>
      <w:tr w:rsidR="001D74C4" w:rsidRPr="00DF5671" w14:paraId="4BD47A1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609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MPD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22C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D0E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3 (AR)</w:t>
            </w:r>
          </w:p>
        </w:tc>
      </w:tr>
      <w:tr w:rsidR="001D74C4" w:rsidRPr="00DF5671" w14:paraId="5287D34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C3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NG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AEF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82F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S9 (AD)</w:t>
            </w:r>
          </w:p>
        </w:tc>
      </w:tr>
      <w:tr w:rsidR="001D74C4" w:rsidRPr="00DF5671" w14:paraId="17CCE1B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38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NO1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061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 ± 2.9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58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0 (AR)</w:t>
            </w:r>
          </w:p>
        </w:tc>
      </w:tr>
      <w:tr w:rsidR="001D74C4" w:rsidRPr="00DF5671" w14:paraId="56B1056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E7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4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28C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CD7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7 (AR)</w:t>
            </w:r>
          </w:p>
        </w:tc>
      </w:tr>
      <w:tr w:rsidR="001D74C4" w:rsidRPr="00DF5671" w14:paraId="6206EB0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E1D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4E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CF2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D16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1 (AR)</w:t>
            </w:r>
          </w:p>
        </w:tc>
      </w:tr>
      <w:tr w:rsidR="001D74C4" w:rsidRPr="00DF5671" w14:paraId="3A892DF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B9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4M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FA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D42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0 (AR)</w:t>
            </w:r>
          </w:p>
        </w:tc>
      </w:tr>
      <w:tr w:rsidR="001D74C4" w:rsidRPr="00DF5671" w14:paraId="3863E35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4D5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4S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34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5 ± 1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BA7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2 (AR)</w:t>
            </w:r>
          </w:p>
        </w:tc>
      </w:tr>
      <w:tr w:rsidR="001D74C4" w:rsidRPr="00DF5671" w14:paraId="08ABC58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491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5Z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DD2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283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8 (AR)</w:t>
            </w:r>
          </w:p>
        </w:tc>
      </w:tr>
      <w:tr w:rsidR="001D74C4" w:rsidRPr="00DF5671" w14:paraId="5B0671B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EBE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PTX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21C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00B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OA1 (AR)</w:t>
            </w:r>
          </w:p>
        </w:tc>
      </w:tr>
      <w:tr w:rsidR="001D74C4" w:rsidRPr="00DF5671" w14:paraId="0D5CFBC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985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RHGEF2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D17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9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BF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LA (AD)</w:t>
            </w:r>
          </w:p>
        </w:tc>
      </w:tr>
      <w:tr w:rsidR="001D74C4" w:rsidRPr="00DF5671" w14:paraId="33F68D8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D15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RL6I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100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E94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1 (AR)</w:t>
            </w:r>
          </w:p>
        </w:tc>
      </w:tr>
      <w:tr w:rsidR="001D74C4" w:rsidRPr="00DF5671" w14:paraId="5C06468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59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RS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9A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8A1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LD (AR)</w:t>
            </w:r>
          </w:p>
        </w:tc>
      </w:tr>
      <w:tr w:rsidR="001D74C4" w:rsidRPr="00DF5671" w14:paraId="3F362DC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F07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RSI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267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8 ± 0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EB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6 (AR)</w:t>
            </w:r>
          </w:p>
        </w:tc>
      </w:tr>
      <w:tr w:rsidR="001D74C4" w:rsidRPr="00DF5671" w14:paraId="7F74C43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383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SAH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690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C28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MAPME (AR)</w:t>
            </w:r>
          </w:p>
        </w:tc>
      </w:tr>
      <w:tr w:rsidR="001D74C4" w:rsidRPr="00DF5671" w14:paraId="5DCD9FF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C39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CAY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B42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5 ± 2.8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01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CAY (AR)</w:t>
            </w:r>
          </w:p>
        </w:tc>
      </w:tr>
      <w:tr w:rsidR="001D74C4" w:rsidRPr="00DF5671" w14:paraId="541B1BE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A58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L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8A2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64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3A/HSN1D (AD)</w:t>
            </w:r>
          </w:p>
        </w:tc>
      </w:tr>
      <w:tr w:rsidR="001D74C4" w:rsidRPr="00DF5671" w14:paraId="478BD3A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A1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M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7DE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30E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M (AR)</w:t>
            </w:r>
          </w:p>
        </w:tc>
      </w:tr>
      <w:tr w:rsidR="001D74C4" w:rsidRPr="00DF5671" w14:paraId="6CAA1B3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71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13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E38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7 ± 1.6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5C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RK9 (AR)</w:t>
            </w:r>
          </w:p>
        </w:tc>
      </w:tr>
      <w:tr w:rsidR="001D74C4" w:rsidRPr="00DF5671" w14:paraId="6451778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F0A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1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20F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C6A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HM2/AHC1 (AD)</w:t>
            </w:r>
          </w:p>
        </w:tc>
      </w:tr>
      <w:tr w:rsidR="001D74C4" w:rsidRPr="00DF5671" w14:paraId="340D254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FF2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1A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D44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5 ± 1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D9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T12/ AHC2/CAPOS (AD)</w:t>
            </w:r>
          </w:p>
        </w:tc>
      </w:tr>
      <w:tr w:rsidR="001D74C4" w:rsidRPr="00DF5671" w14:paraId="6EF84BF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384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2B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2F6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8 ± 0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1EA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X1 (XL)</w:t>
            </w:r>
          </w:p>
        </w:tc>
      </w:tr>
      <w:tr w:rsidR="001D74C4" w:rsidRPr="00DF5671" w14:paraId="35FC6AE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B49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2B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124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852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P2B4 (AD)</w:t>
            </w:r>
          </w:p>
        </w:tc>
      </w:tr>
      <w:tr w:rsidR="001D74C4" w:rsidRPr="006A3AD1" w14:paraId="01EDC24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BE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7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B56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DF05" w14:textId="77777777" w:rsidR="001D74C4" w:rsidRPr="0036043F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3604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enkes disease (XL), SMAX3 (XL)</w:t>
            </w:r>
          </w:p>
        </w:tc>
      </w:tr>
      <w:tr w:rsidR="001D74C4" w:rsidRPr="00DF5671" w14:paraId="7C7DE79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A9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P7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19C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519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ils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AR)</w:t>
            </w:r>
          </w:p>
        </w:tc>
      </w:tr>
      <w:tr w:rsidR="001D74C4" w:rsidRPr="00DF5671" w14:paraId="52EC91C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636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TR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135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7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FD0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KL1 (AR)</w:t>
            </w:r>
          </w:p>
        </w:tc>
      </w:tr>
      <w:tr w:rsidR="001D74C4" w:rsidRPr="00DF5671" w14:paraId="1FE6826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DE9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4GALNT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B8B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.7 ± 3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51D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26 (AR)</w:t>
            </w:r>
          </w:p>
        </w:tc>
      </w:tr>
      <w:tr w:rsidR="001D74C4" w:rsidRPr="00DF5671" w14:paraId="20BC033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15A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ICD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E9D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2FA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MALED2 (AD)</w:t>
            </w:r>
          </w:p>
        </w:tc>
      </w:tr>
      <w:tr w:rsidR="001D74C4" w:rsidRPr="00DF5671" w14:paraId="49F0157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8B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SCL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94F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57B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17 /HMN5C (AD)</w:t>
            </w:r>
          </w:p>
        </w:tc>
      </w:tr>
      <w:tr w:rsidR="001D74C4" w:rsidRPr="006A3AD1" w14:paraId="095CC97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7E7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10ORF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E42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BF5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EOA3 (AD), PRLTS5/MTDPS7 (AR)</w:t>
            </w:r>
          </w:p>
        </w:tc>
      </w:tr>
      <w:tr w:rsidR="001D74C4" w:rsidRPr="00DF5671" w14:paraId="489B9A8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C3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12ORF6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8D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6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5 (AR)</w:t>
            </w:r>
          </w:p>
        </w:tc>
      </w:tr>
      <w:tr w:rsidR="001D74C4" w:rsidRPr="00DF5671" w14:paraId="17495AB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3A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19ORF1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C40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DE7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3 (AR)</w:t>
            </w:r>
          </w:p>
        </w:tc>
      </w:tr>
      <w:tr w:rsidR="001D74C4" w:rsidRPr="00DF5671" w14:paraId="6663449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B54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ACNA1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AD4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4 ± 0.8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3F8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A2/FHM 1/EIEE42/SCA6 (AD)</w:t>
            </w:r>
          </w:p>
        </w:tc>
      </w:tr>
      <w:tr w:rsidR="001D74C4" w:rsidRPr="00DF5671" w14:paraId="18706A3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C04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ACNA1G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32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EDC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42 (AD)</w:t>
            </w:r>
          </w:p>
        </w:tc>
      </w:tr>
      <w:tr w:rsidR="001D74C4" w:rsidRPr="00DF5671" w14:paraId="39B343C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E1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ACNB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C2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4C4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A5 (AD)</w:t>
            </w:r>
          </w:p>
        </w:tc>
      </w:tr>
      <w:tr w:rsidR="001D74C4" w:rsidRPr="00DF5671" w14:paraId="02CC62D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5E9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AMT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C31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 ± 0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291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NPMR (AD)</w:t>
            </w:r>
          </w:p>
        </w:tc>
      </w:tr>
      <w:tr w:rsidR="001D74C4" w:rsidRPr="00DF5671" w14:paraId="754B2D8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CEA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CDC88C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18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24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40 (AD)</w:t>
            </w:r>
          </w:p>
        </w:tc>
      </w:tr>
      <w:tr w:rsidR="001D74C4" w:rsidRPr="00DF5671" w14:paraId="51D2EE5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8D8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CT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22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9 ± 1.8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B8F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CT5 (AR)</w:t>
            </w:r>
          </w:p>
        </w:tc>
      </w:tr>
      <w:tr w:rsidR="001D74C4" w:rsidRPr="00DF5671" w14:paraId="03324AE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51C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HMP2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4F7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BB0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S17 (AD)</w:t>
            </w:r>
          </w:p>
        </w:tc>
      </w:tr>
      <w:tr w:rsidR="001D74C4" w:rsidRPr="00DF5671" w14:paraId="72B78C9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177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CLN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056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4B7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3 (AR)</w:t>
            </w:r>
          </w:p>
        </w:tc>
      </w:tr>
      <w:tr w:rsidR="001D74C4" w:rsidRPr="00DF5671" w14:paraId="6976185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427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N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C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627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5 (AR)</w:t>
            </w:r>
          </w:p>
        </w:tc>
      </w:tr>
      <w:tr w:rsidR="001D74C4" w:rsidRPr="00DF5671" w14:paraId="629512E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E37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N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539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49E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6 (AR)</w:t>
            </w:r>
          </w:p>
        </w:tc>
      </w:tr>
      <w:tr w:rsidR="001D74C4" w:rsidRPr="00DF5671" w14:paraId="4FD8108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23C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LN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466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F28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8 (AR)</w:t>
            </w:r>
          </w:p>
        </w:tc>
      </w:tr>
      <w:tr w:rsidR="001D74C4" w:rsidRPr="00DF5671" w14:paraId="5B27B2C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9D7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ASY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1F0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EA8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IA6 (AR)</w:t>
            </w:r>
          </w:p>
        </w:tc>
      </w:tr>
      <w:tr w:rsidR="001D74C4" w:rsidRPr="00DF5671" w14:paraId="131FF63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5A8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Q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C06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.4 ± 3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AF1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1 (AR)</w:t>
            </w:r>
          </w:p>
        </w:tc>
      </w:tr>
      <w:tr w:rsidR="001D74C4" w:rsidRPr="00DF5671" w14:paraId="435296A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F13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Q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15F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5AA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7 (AR)</w:t>
            </w:r>
          </w:p>
        </w:tc>
      </w:tr>
      <w:tr w:rsidR="001D74C4" w:rsidRPr="00DF5671" w14:paraId="0E8829F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95E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Q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B35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682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6 (AR)</w:t>
            </w:r>
          </w:p>
        </w:tc>
      </w:tr>
      <w:tr w:rsidR="001D74C4" w:rsidRPr="00DF5671" w14:paraId="34608A7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7A9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OQ9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EF1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FE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5 (AR)</w:t>
            </w:r>
          </w:p>
        </w:tc>
      </w:tr>
      <w:tr w:rsidR="001D74C4" w:rsidRPr="00DF5671" w14:paraId="0909EC4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182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306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240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ruloplasminemia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AR)</w:t>
            </w:r>
          </w:p>
        </w:tc>
      </w:tr>
      <w:tr w:rsidR="001D74C4" w:rsidRPr="00DF5671" w14:paraId="434F517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C57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PT1C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55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448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73 (AD)</w:t>
            </w:r>
          </w:p>
        </w:tc>
      </w:tr>
      <w:tr w:rsidR="001D74C4" w:rsidRPr="00DF5671" w14:paraId="3716E6F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C0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ST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2EF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D9A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1A (AR)</w:t>
            </w:r>
          </w:p>
        </w:tc>
      </w:tr>
      <w:tr w:rsidR="001D74C4" w:rsidRPr="00DF5671" w14:paraId="74D10B5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388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TSD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09C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1 ± 3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1C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10 (AR)</w:t>
            </w:r>
          </w:p>
        </w:tc>
      </w:tr>
      <w:tr w:rsidR="001D74C4" w:rsidRPr="00DF5671" w14:paraId="40B7E18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F49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TSF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C80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4 ± 4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C00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13 (AR)</w:t>
            </w:r>
          </w:p>
        </w:tc>
      </w:tr>
      <w:tr w:rsidR="001D74C4" w:rsidRPr="00DF5671" w14:paraId="098254E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EF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WF19L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29D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2A3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7 (AR)</w:t>
            </w:r>
          </w:p>
        </w:tc>
      </w:tr>
      <w:tr w:rsidR="001D74C4" w:rsidRPr="00DF5671" w14:paraId="04B546A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0D9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YP27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345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E42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TX (AR)</w:t>
            </w:r>
          </w:p>
        </w:tc>
      </w:tr>
      <w:tr w:rsidR="001D74C4" w:rsidRPr="00DF5671" w14:paraId="1C33760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1FE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YP2U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B35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6 ± 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E2F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6 (AR)</w:t>
            </w:r>
          </w:p>
        </w:tc>
      </w:tr>
      <w:tr w:rsidR="001D74C4" w:rsidRPr="00DF5671" w14:paraId="364E95E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6D5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YP7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8B8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72D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 (AR)</w:t>
            </w:r>
          </w:p>
        </w:tc>
      </w:tr>
      <w:tr w:rsidR="001D74C4" w:rsidRPr="00DF5671" w14:paraId="37F29EC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7DE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AR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0A7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A25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BSL (AR)</w:t>
            </w:r>
          </w:p>
        </w:tc>
      </w:tr>
      <w:tr w:rsidR="001D74C4" w:rsidRPr="00DF5671" w14:paraId="7801C0D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E4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ARS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48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DBE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BSL (AR)</w:t>
            </w:r>
          </w:p>
        </w:tc>
      </w:tr>
      <w:tr w:rsidR="001D74C4" w:rsidRPr="00DF5671" w14:paraId="1A0C3FA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2A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CAF1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294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802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odhouse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kati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AR)</w:t>
            </w:r>
          </w:p>
        </w:tc>
      </w:tr>
      <w:tr w:rsidR="001D74C4" w:rsidRPr="00DF5671" w14:paraId="74010D7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70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CTN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928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CA8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MN7B (AD)</w:t>
            </w:r>
          </w:p>
        </w:tc>
      </w:tr>
      <w:tr w:rsidR="001D74C4" w:rsidRPr="00DF5671" w14:paraId="0CA546E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49D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DH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268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D59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28 8AR)</w:t>
            </w:r>
          </w:p>
        </w:tc>
      </w:tr>
      <w:tr w:rsidR="001D74C4" w:rsidRPr="00DF5671" w14:paraId="45E6CE6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4E4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DHD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DAA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CD4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4 (AR)</w:t>
            </w:r>
          </w:p>
        </w:tc>
      </w:tr>
      <w:tr w:rsidR="001D74C4" w:rsidRPr="00DF5671" w14:paraId="1393B23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DC1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NAJC19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6C8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33A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GCA5 (AR)</w:t>
            </w:r>
          </w:p>
        </w:tc>
      </w:tr>
      <w:tr w:rsidR="001D74C4" w:rsidRPr="00DF5671" w14:paraId="1BF7E0B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96F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NAJC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30E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2B4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PHD (AR)</w:t>
            </w:r>
          </w:p>
        </w:tc>
      </w:tr>
      <w:tr w:rsidR="001D74C4" w:rsidRPr="00DF5671" w14:paraId="3911819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D21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NAJC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1DF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D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4B (AD)</w:t>
            </w:r>
          </w:p>
        </w:tc>
      </w:tr>
      <w:tr w:rsidR="001D74C4" w:rsidRPr="00DF5671" w14:paraId="249D5AF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652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NM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C84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409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M / CMTDIB /CMTDI1 (AD)</w:t>
            </w:r>
          </w:p>
        </w:tc>
      </w:tr>
      <w:tr w:rsidR="001D74C4" w:rsidRPr="00DF5671" w14:paraId="5B267AC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9B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NMT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108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8 ± 0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E69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CADN (AD), HSN1E (AD)</w:t>
            </w:r>
          </w:p>
        </w:tc>
      </w:tr>
      <w:tr w:rsidR="001D74C4" w:rsidRPr="00DF5671" w14:paraId="54FB810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1B4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EF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5DB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171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26 (AD)</w:t>
            </w:r>
          </w:p>
        </w:tc>
      </w:tr>
      <w:tr w:rsidR="001D74C4" w:rsidRPr="00DF5671" w14:paraId="4DE98A3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22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LOVL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2D4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4D0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34 (AD)</w:t>
            </w:r>
          </w:p>
        </w:tc>
      </w:tr>
      <w:tr w:rsidR="001D74C4" w:rsidRPr="00DF5671" w14:paraId="38A031A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377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LOVL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BCE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C5B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38 (AD)</w:t>
            </w:r>
          </w:p>
        </w:tc>
      </w:tr>
      <w:tr w:rsidR="001D74C4" w:rsidRPr="00DF5671" w14:paraId="3520D25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0C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NTP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D8C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F34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4 (AD)</w:t>
            </w:r>
          </w:p>
        </w:tc>
      </w:tr>
      <w:tr w:rsidR="001D74C4" w:rsidRPr="00DF5671" w14:paraId="016BF99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4D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RLIN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3C0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F7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2 (AR)</w:t>
            </w:r>
          </w:p>
        </w:tc>
      </w:tr>
      <w:tr w:rsidR="001D74C4" w:rsidRPr="00DF5671" w14:paraId="6DEFC70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AAC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RLIN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82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AF3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18 (AR)</w:t>
            </w:r>
          </w:p>
        </w:tc>
      </w:tr>
      <w:tr w:rsidR="001D74C4" w:rsidRPr="00DF5671" w14:paraId="26EF9F6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4B4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A2H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71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6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E5D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35 (AR)</w:t>
            </w:r>
          </w:p>
        </w:tc>
      </w:tr>
      <w:tr w:rsidR="001D74C4" w:rsidRPr="00DF5671" w14:paraId="2B73C9D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301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AM134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13D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8 ± 3.6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9E6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SAN2B (AR)</w:t>
            </w:r>
          </w:p>
        </w:tc>
      </w:tr>
      <w:tr w:rsidR="001D74C4" w:rsidRPr="00DF5671" w14:paraId="19FD6E1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00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GF1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B36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A48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27 (AD)</w:t>
            </w:r>
          </w:p>
        </w:tc>
      </w:tr>
      <w:tr w:rsidR="001D74C4" w:rsidRPr="006A3AD1" w14:paraId="5169B48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3D4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IG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4C2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28D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LS11 (AD); CMT4J/BTOP/YVS (AR)</w:t>
            </w:r>
          </w:p>
        </w:tc>
      </w:tr>
      <w:tr w:rsidR="001D74C4" w:rsidRPr="00DF5671" w14:paraId="2CC6034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1CA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LRT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D1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854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8 (AR)</w:t>
            </w:r>
          </w:p>
        </w:tc>
      </w:tr>
      <w:tr w:rsidR="001D74C4" w:rsidRPr="00DF5671" w14:paraId="574D6FE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F9D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LVCR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27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47F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XPC1 (AR)</w:t>
            </w:r>
          </w:p>
        </w:tc>
      </w:tr>
      <w:tr w:rsidR="001D74C4" w:rsidRPr="00DF5671" w14:paraId="211DF92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C8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MR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C0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27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MR1 (XLD)</w:t>
            </w:r>
          </w:p>
        </w:tc>
      </w:tr>
      <w:tr w:rsidR="001D74C4" w:rsidRPr="00DF5671" w14:paraId="7D98060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E4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TL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ECA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25A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IA3 (AR)</w:t>
            </w:r>
          </w:p>
        </w:tc>
      </w:tr>
      <w:tr w:rsidR="001D74C4" w:rsidRPr="00DF5671" w14:paraId="79BA39A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625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FXN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F8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7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FB7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DA (AR)</w:t>
            </w:r>
          </w:p>
        </w:tc>
      </w:tr>
      <w:tr w:rsidR="001D74C4" w:rsidRPr="00DF5671" w14:paraId="6872C62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CC2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A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A96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79D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PSQ1 (AR)</w:t>
            </w:r>
          </w:p>
        </w:tc>
      </w:tr>
      <w:tr w:rsidR="001D74C4" w:rsidRPr="00DF5671" w14:paraId="4567CD9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8D3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ALC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E4F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5 ± 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3A4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RABBE (AR)</w:t>
            </w:r>
          </w:p>
        </w:tc>
      </w:tr>
      <w:tr w:rsidR="001D74C4" w:rsidRPr="00DF5671" w14:paraId="5A1B1E8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40B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AN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C06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853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N1/ARCMT2 (AR)</w:t>
            </w:r>
          </w:p>
        </w:tc>
      </w:tr>
      <w:tr w:rsidR="001D74C4" w:rsidRPr="00DF5671" w14:paraId="4CE87E0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B85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AR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F49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136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D / HMN5A (AD)</w:t>
            </w:r>
          </w:p>
        </w:tc>
      </w:tr>
      <w:tr w:rsidR="001D74C4" w:rsidRPr="00DF5671" w14:paraId="0EB7839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DF6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B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853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EF5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ucher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, (AR)</w:t>
            </w:r>
          </w:p>
        </w:tc>
      </w:tr>
      <w:tr w:rsidR="001D74C4" w:rsidRPr="00DF5671" w14:paraId="45B2E04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631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GB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5EE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10E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6 (AR)</w:t>
            </w:r>
          </w:p>
        </w:tc>
      </w:tr>
      <w:tr w:rsidR="001D74C4" w:rsidRPr="00DF5671" w14:paraId="7127217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01B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BE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E33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8A5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SD4 (AR), APBN (AR)</w:t>
            </w:r>
          </w:p>
        </w:tc>
      </w:tr>
      <w:tr w:rsidR="001D74C4" w:rsidRPr="006A3AD1" w14:paraId="79EB588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EDD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CH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14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4 ± 4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F76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YT5 (AD/AR), HPABH4B (AR)</w:t>
            </w:r>
          </w:p>
        </w:tc>
      </w:tr>
      <w:tr w:rsidR="001D74C4" w:rsidRPr="00DF5671" w14:paraId="1284D71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D22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J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713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19E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X1 (XL)</w:t>
            </w:r>
          </w:p>
        </w:tc>
      </w:tr>
      <w:tr w:rsidR="001D74C4" w:rsidRPr="00DF5671" w14:paraId="6BAFD51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3F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JC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9E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 ± 0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548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4 (AR), HLD2 (AR)</w:t>
            </w:r>
          </w:p>
        </w:tc>
      </w:tr>
      <w:tr w:rsidR="001D74C4" w:rsidRPr="00DF5671" w14:paraId="1C2445A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FFC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L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009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AC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M1 (AR)</w:t>
            </w:r>
          </w:p>
        </w:tc>
      </w:tr>
      <w:tr w:rsidR="001D74C4" w:rsidRPr="00DF5671" w14:paraId="4EF5D07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376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OSR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C13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11E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6 (AR)</w:t>
            </w:r>
          </w:p>
        </w:tc>
      </w:tr>
      <w:tr w:rsidR="001D74C4" w:rsidRPr="00DF5671" w14:paraId="3EBE031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72D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RID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ADD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2E7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8 (AR)</w:t>
            </w:r>
          </w:p>
        </w:tc>
      </w:tr>
      <w:tr w:rsidR="001D74C4" w:rsidRPr="00DF5671" w14:paraId="752EFA0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5E7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RM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08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E5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3 (AR)</w:t>
            </w:r>
          </w:p>
        </w:tc>
      </w:tr>
      <w:tr w:rsidR="001D74C4" w:rsidRPr="00DF5671" w14:paraId="315BE97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9C4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GRN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69C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8ED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11 (AR)</w:t>
            </w:r>
          </w:p>
        </w:tc>
      </w:tr>
      <w:tr w:rsidR="001D74C4" w:rsidRPr="00DF5671" w14:paraId="0AB13D4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C9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EX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9DD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2FE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AY-SACHS (AR)</w:t>
            </w:r>
          </w:p>
        </w:tc>
      </w:tr>
      <w:tr w:rsidR="001D74C4" w:rsidRPr="00DF5671" w14:paraId="6DB4C18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CBD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EX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064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8FB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dho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AR)</w:t>
            </w:r>
          </w:p>
        </w:tc>
      </w:tr>
      <w:tr w:rsidR="001D74C4" w:rsidRPr="00DF5671" w14:paraId="49008D7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A55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NRNP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157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FAD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S20 (AD)</w:t>
            </w:r>
          </w:p>
        </w:tc>
      </w:tr>
      <w:tr w:rsidR="001D74C4" w:rsidRPr="00DF5671" w14:paraId="5BF9ED7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61D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NRNPA2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DA0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35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BMPFD2(AD)</w:t>
            </w:r>
          </w:p>
        </w:tc>
      </w:tr>
      <w:tr w:rsidR="001D74C4" w:rsidRPr="006A3AD1" w14:paraId="46D09B4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10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SP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30E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96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PG13 (AD), HLD4 (AD, AR)</w:t>
            </w:r>
          </w:p>
        </w:tc>
      </w:tr>
      <w:tr w:rsidR="001D74C4" w:rsidRPr="00DF5671" w14:paraId="7ED0374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BB5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HTR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EC2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4 ± 1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AD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GCA8 (AR)</w:t>
            </w:r>
          </w:p>
        </w:tc>
      </w:tr>
      <w:tr w:rsidR="001D74C4" w:rsidRPr="00DF5671" w14:paraId="21DE343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24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IBA5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172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2 ± 2.8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7A8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MDS3 (AR), SPG74 (AR)</w:t>
            </w:r>
          </w:p>
        </w:tc>
      </w:tr>
      <w:tr w:rsidR="001D74C4" w:rsidRPr="00DF5671" w14:paraId="421ED5F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954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IFR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701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6ED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8 (AD)</w:t>
            </w:r>
          </w:p>
        </w:tc>
      </w:tr>
      <w:tr w:rsidR="001D74C4" w:rsidRPr="00DF5671" w14:paraId="7A0B063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56D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ITPR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8E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8 ± 0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7C1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5/SCA19 (AD)</w:t>
            </w:r>
          </w:p>
        </w:tc>
      </w:tr>
      <w:tr w:rsidR="001D74C4" w:rsidRPr="00DF5671" w14:paraId="4FFB0FD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955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CN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31C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46C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A1/EAM (AD)</w:t>
            </w:r>
          </w:p>
        </w:tc>
      </w:tr>
      <w:tr w:rsidR="001D74C4" w:rsidRPr="00DF5671" w14:paraId="5BFE44F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67A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CN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1C2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DD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IEE32 (AD)</w:t>
            </w:r>
          </w:p>
        </w:tc>
      </w:tr>
      <w:tr w:rsidR="001D74C4" w:rsidRPr="00DF5671" w14:paraId="3ACEC09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8EC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CNC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4AB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 ± 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4F0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3 (AD)</w:t>
            </w:r>
          </w:p>
        </w:tc>
      </w:tr>
      <w:tr w:rsidR="001D74C4" w:rsidRPr="00DF5671" w14:paraId="6B979F8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98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CND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E0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296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9 (AD)</w:t>
            </w:r>
          </w:p>
        </w:tc>
      </w:tr>
      <w:tr w:rsidR="001D74C4" w:rsidRPr="00DF5671" w14:paraId="66227A4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A81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CNJ1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038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253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SAME (AR)</w:t>
            </w:r>
          </w:p>
        </w:tc>
      </w:tr>
      <w:tr w:rsidR="001D74C4" w:rsidRPr="00DF5671" w14:paraId="14EF4A9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0B0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IAA019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C4F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305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8 (AD)</w:t>
            </w:r>
          </w:p>
        </w:tc>
      </w:tr>
      <w:tr w:rsidR="001D74C4" w:rsidRPr="00DF5671" w14:paraId="591C2BE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23A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IAA022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46A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937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5 (AR)</w:t>
            </w:r>
          </w:p>
        </w:tc>
      </w:tr>
      <w:tr w:rsidR="001D74C4" w:rsidRPr="006A3AD1" w14:paraId="2D682DC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B68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IF1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4E6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3 ± 1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841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PG30 (AD, AR), MRD9 (AD), HSN2C (AR)</w:t>
            </w:r>
          </w:p>
        </w:tc>
      </w:tr>
      <w:tr w:rsidR="001D74C4" w:rsidRPr="00DF5671" w14:paraId="184230F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6FB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IF1C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FCE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E49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AX2 (AR)</w:t>
            </w:r>
          </w:p>
        </w:tc>
      </w:tr>
      <w:tr w:rsidR="001D74C4" w:rsidRPr="006A3AD1" w14:paraId="33F22E8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A7A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KIF5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8A0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749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PG10 (AD), NEIMY (AD), ALS25 (AD)</w:t>
            </w:r>
          </w:p>
        </w:tc>
      </w:tr>
      <w:tr w:rsidR="001D74C4" w:rsidRPr="00DF5671" w14:paraId="43F614A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C5E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1CAM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5A4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658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SA (XL), SPG1 (XL)</w:t>
            </w:r>
          </w:p>
        </w:tc>
      </w:tr>
      <w:tr w:rsidR="001D74C4" w:rsidRPr="00DF5671" w14:paraId="122CFB1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58D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LYST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0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EE1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YST (AR)</w:t>
            </w:r>
          </w:p>
        </w:tc>
      </w:tr>
      <w:tr w:rsidR="001D74C4" w:rsidRPr="00DF5671" w14:paraId="40292C7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ADC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AR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478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65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70 (AR), CMT2U (AD)</w:t>
            </w:r>
          </w:p>
        </w:tc>
      </w:tr>
      <w:tr w:rsidR="001D74C4" w:rsidRPr="00DF5671" w14:paraId="4430A99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DE9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ARS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242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586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AX3 (AR)</w:t>
            </w:r>
          </w:p>
        </w:tc>
      </w:tr>
      <w:tr w:rsidR="001D74C4" w:rsidRPr="00DF5671" w14:paraId="2F6560B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586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ED2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50F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.4 ± 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F77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RCMT2B/CMT2B2 (AR)</w:t>
            </w:r>
          </w:p>
        </w:tc>
      </w:tr>
      <w:tr w:rsidR="001D74C4" w:rsidRPr="00DF5671" w14:paraId="72D9F85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DC8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FN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AEF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235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A2/HMSN6 (AD)</w:t>
            </w:r>
          </w:p>
        </w:tc>
      </w:tr>
      <w:tr w:rsidR="001D74C4" w:rsidRPr="00DF5671" w14:paraId="07E3CF0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970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FSD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437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BDC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7 (AR)</w:t>
            </w:r>
          </w:p>
        </w:tc>
      </w:tr>
      <w:tr w:rsidR="001D74C4" w:rsidRPr="00DF5671" w14:paraId="7C9C96F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728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MACHC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164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AA5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DHS (AR)</w:t>
            </w:r>
          </w:p>
        </w:tc>
      </w:tr>
      <w:tr w:rsidR="001D74C4" w:rsidRPr="00DF5671" w14:paraId="69BC34B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EAF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PZ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641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8AD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J / CMT1B / CMTDID (AD)</w:t>
            </w:r>
          </w:p>
        </w:tc>
      </w:tr>
      <w:tr w:rsidR="001D74C4" w:rsidRPr="00DF5671" w14:paraId="156C5ED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5B4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RE11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22C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.6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716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LD1 (AR)</w:t>
            </w:r>
          </w:p>
        </w:tc>
      </w:tr>
      <w:tr w:rsidR="001D74C4" w:rsidRPr="00DF5671" w14:paraId="5264DC8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CAF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TPA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8C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B6D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AX4 (AR)</w:t>
            </w:r>
          </w:p>
        </w:tc>
      </w:tr>
      <w:tr w:rsidR="001D74C4" w:rsidRPr="00DF5671" w14:paraId="7B9B630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1EC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TT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761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.9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BE4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L (AR)</w:t>
            </w:r>
          </w:p>
        </w:tc>
      </w:tr>
      <w:tr w:rsidR="001D74C4" w:rsidRPr="00DF5671" w14:paraId="0D2BF14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11D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EFL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15D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A8A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E / CMT1F (AD)</w:t>
            </w:r>
          </w:p>
        </w:tc>
      </w:tr>
      <w:tr w:rsidR="001D74C4" w:rsidRPr="00DF5671" w14:paraId="28D1D91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0BE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FU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BE6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EC9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MDS1 (AR)</w:t>
            </w:r>
          </w:p>
        </w:tc>
      </w:tr>
      <w:tr w:rsidR="001D74C4" w:rsidRPr="00DF5671" w14:paraId="1AE2A4A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241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IP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41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.2 ± 2.7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447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 (AD)</w:t>
            </w:r>
          </w:p>
        </w:tc>
      </w:tr>
      <w:tr w:rsidR="001D74C4" w:rsidRPr="00DF5671" w14:paraId="729C2EA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AA3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PC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4E1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6 ± 1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302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C1 (AR)</w:t>
            </w:r>
          </w:p>
        </w:tc>
      </w:tr>
      <w:tr w:rsidR="001D74C4" w:rsidRPr="00DF5671" w14:paraId="4332577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428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PC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A20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47D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PC2 (AR)</w:t>
            </w:r>
          </w:p>
        </w:tc>
      </w:tr>
      <w:tr w:rsidR="001D74C4" w:rsidRPr="00DF5671" w14:paraId="286E8E9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CE2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NT5C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FC1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D7D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5 (AR)</w:t>
            </w:r>
          </w:p>
        </w:tc>
      </w:tr>
      <w:tr w:rsidR="001D74C4" w:rsidRPr="00DF5671" w14:paraId="7A44902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891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P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786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648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PA1 (AD)</w:t>
            </w:r>
          </w:p>
        </w:tc>
      </w:tr>
      <w:tr w:rsidR="001D74C4" w:rsidRPr="00DF5671" w14:paraId="2366865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B40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OPA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F2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5 ± 2.9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C20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PA3 (AD)</w:t>
            </w:r>
          </w:p>
        </w:tc>
      </w:tr>
      <w:tr w:rsidR="001D74C4" w:rsidRPr="00DF5671" w14:paraId="37BD992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99B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PANK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C5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5 ± 1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695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IA1 (AR)</w:t>
            </w:r>
          </w:p>
        </w:tc>
      </w:tr>
      <w:tr w:rsidR="001D74C4" w:rsidRPr="00DF5671" w14:paraId="2686976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755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AX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134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6D5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X6 (AD)</w:t>
            </w:r>
          </w:p>
        </w:tc>
      </w:tr>
      <w:tr w:rsidR="001D74C4" w:rsidRPr="00DF5671" w14:paraId="0409771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0AC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CN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4F8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B77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M-L (AR)</w:t>
            </w:r>
          </w:p>
        </w:tc>
      </w:tr>
      <w:tr w:rsidR="001D74C4" w:rsidRPr="00DF5671" w14:paraId="382FCCA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C15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DSS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F67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.9 ± 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987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2 (AR)</w:t>
            </w:r>
          </w:p>
        </w:tc>
      </w:tr>
      <w:tr w:rsidR="001D74C4" w:rsidRPr="00DF5671" w14:paraId="327664A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76A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DSS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46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02B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Q10D3 (AR)</w:t>
            </w:r>
          </w:p>
        </w:tc>
      </w:tr>
      <w:tr w:rsidR="001D74C4" w:rsidRPr="00DF5671" w14:paraId="5B5221B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0E4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DYN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32D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CC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23 (AD)</w:t>
            </w:r>
          </w:p>
        </w:tc>
      </w:tr>
      <w:tr w:rsidR="001D74C4" w:rsidRPr="00DF5671" w14:paraId="25D3417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E4F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EX1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BB8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.3 ± 1.7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87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BD6A (AR)</w:t>
            </w:r>
          </w:p>
        </w:tc>
      </w:tr>
      <w:tr w:rsidR="001D74C4" w:rsidRPr="00DF5671" w14:paraId="35266E1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61D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EX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747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.2 ± 1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8AC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BD4B (AR)</w:t>
            </w:r>
          </w:p>
        </w:tc>
      </w:tr>
      <w:tr w:rsidR="001D74C4" w:rsidRPr="00DF5671" w14:paraId="06C56B4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CBE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EX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9C2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9 ± 3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B32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BD9B (AR)</w:t>
            </w:r>
          </w:p>
        </w:tc>
      </w:tr>
      <w:tr w:rsidR="001D74C4" w:rsidRPr="00DF5671" w14:paraId="3750922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BF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GA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53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3 ± 0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BB0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7 (AR)</w:t>
            </w:r>
          </w:p>
        </w:tc>
      </w:tr>
      <w:tr w:rsidR="001D74C4" w:rsidRPr="00DF5671" w14:paraId="22DA4FB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764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HK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68E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F0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GSD9D (XKP </w:t>
            </w:r>
          </w:p>
        </w:tc>
      </w:tr>
      <w:tr w:rsidR="001D74C4" w:rsidRPr="00DF5671" w14:paraId="221516E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09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HYH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F40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4 ± 1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D83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SUM (AR)</w:t>
            </w:r>
          </w:p>
        </w:tc>
      </w:tr>
      <w:tr w:rsidR="001D74C4" w:rsidRPr="00DF5671" w14:paraId="69FE619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CDB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IK3R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E73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736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OA3 (AR)</w:t>
            </w:r>
          </w:p>
        </w:tc>
      </w:tr>
      <w:tr w:rsidR="001D74C4" w:rsidRPr="00DF5671" w14:paraId="6690EA0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7F7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A2G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1A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2 ± 1.6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F7A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AD1/NBIA2B (AR)</w:t>
            </w:r>
          </w:p>
        </w:tc>
      </w:tr>
      <w:tr w:rsidR="001D74C4" w:rsidRPr="00DF5671" w14:paraId="7D9C90C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EE4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EKHG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B8F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A4C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31 (AD)</w:t>
            </w:r>
          </w:p>
        </w:tc>
      </w:tr>
      <w:tr w:rsidR="001D74C4" w:rsidRPr="00DF5671" w14:paraId="088B452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1E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L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141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E64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MD/SPG2 (XL)</w:t>
            </w:r>
          </w:p>
        </w:tc>
      </w:tr>
      <w:tr w:rsidR="001D74C4" w:rsidRPr="00DF5671" w14:paraId="52436B7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8E1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NK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90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3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1CA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OA4/MCSZ/EIEE10 (AR)</w:t>
            </w:r>
          </w:p>
        </w:tc>
      </w:tr>
      <w:tr w:rsidR="001D74C4" w:rsidRPr="00DF5671" w14:paraId="0E99470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5EF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NPLA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31A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9A5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BNHS (AR), SPG39 (AR) </w:t>
            </w:r>
          </w:p>
        </w:tc>
      </w:tr>
      <w:tr w:rsidR="001D74C4" w:rsidRPr="00DF5671" w14:paraId="4FAD266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DDF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OLG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FB3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E55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TDPS4A/MTDPS4B/SANDO/PEOB1 (AR), PEOA1 (AD)</w:t>
            </w:r>
          </w:p>
        </w:tc>
      </w:tr>
      <w:tr w:rsidR="001D74C4" w:rsidRPr="00DF5671" w14:paraId="084E9AD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524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PT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04A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172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1 (AR)</w:t>
            </w:r>
          </w:p>
        </w:tc>
      </w:tr>
      <w:tr w:rsidR="001D74C4" w:rsidRPr="00DF5671" w14:paraId="12D79CF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1C7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ICKLE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DC1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979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1B (AR)</w:t>
            </w:r>
          </w:p>
        </w:tc>
      </w:tr>
      <w:tr w:rsidR="001D74C4" w:rsidRPr="00DF5671" w14:paraId="18B7AEB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2A8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KCG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E1E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D7C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4 (AD</w:t>
            </w:r>
          </w:p>
        </w:tc>
      </w:tr>
      <w:tr w:rsidR="001D74C4" w:rsidRPr="00DF5671" w14:paraId="04F3F90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454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N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8C9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120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SS/CJD/HDL1/FFI (AD)</w:t>
            </w:r>
          </w:p>
        </w:tc>
      </w:tr>
      <w:tr w:rsidR="001D74C4" w:rsidRPr="00DF5671" w14:paraId="337F51E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1F4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RT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37F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A8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CA, EKD1, BFIS2 (AD)</w:t>
            </w:r>
          </w:p>
        </w:tc>
      </w:tr>
      <w:tr w:rsidR="001D74C4" w:rsidRPr="00DF5671" w14:paraId="20982E1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A1C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PRX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EBC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7 ± 2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98F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4F (AR)</w:t>
            </w:r>
          </w:p>
        </w:tc>
      </w:tr>
      <w:tr w:rsidR="001D74C4" w:rsidRPr="00DF5671" w14:paraId="0C0E8E7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035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AB3GAP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4DF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C8E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ARBM2 (AR)</w:t>
            </w:r>
          </w:p>
        </w:tc>
      </w:tr>
      <w:tr w:rsidR="001D74C4" w:rsidRPr="00DF5671" w14:paraId="6375099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81E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EE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AC3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6 ± 3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F13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MN5B/SPG31 (AD)</w:t>
            </w:r>
          </w:p>
        </w:tc>
      </w:tr>
      <w:tr w:rsidR="001D74C4" w:rsidRPr="00DF5671" w14:paraId="472AE38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100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EEP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56B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E46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72 (AD, AR)</w:t>
            </w:r>
          </w:p>
        </w:tc>
      </w:tr>
      <w:tr w:rsidR="001D74C4" w:rsidRPr="00DF5671" w14:paraId="2A7A1A2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288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NF17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9A4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C04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NAX1 (AD)</w:t>
            </w:r>
          </w:p>
        </w:tc>
      </w:tr>
      <w:tr w:rsidR="001D74C4" w:rsidRPr="00DF5671" w14:paraId="7D67B4E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E4E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NF21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DF4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048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DHS (AR)</w:t>
            </w:r>
          </w:p>
        </w:tc>
      </w:tr>
      <w:tr w:rsidR="001D74C4" w:rsidRPr="00DF5671" w14:paraId="7DD9683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25A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TN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B3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0A4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12 (AD)</w:t>
            </w:r>
          </w:p>
        </w:tc>
      </w:tr>
      <w:tr w:rsidR="001D74C4" w:rsidRPr="00DF5671" w14:paraId="26E992E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983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ACS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48A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32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RSACS (AR)</w:t>
            </w:r>
          </w:p>
        </w:tc>
      </w:tr>
      <w:tr w:rsidR="001D74C4" w:rsidRPr="00DF5671" w14:paraId="174C040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525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CARB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330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D36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PM4 (AR)</w:t>
            </w:r>
          </w:p>
        </w:tc>
      </w:tr>
      <w:tr w:rsidR="001D74C4" w:rsidRPr="00DF5671" w14:paraId="621C1BF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C38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CN1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1DD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326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HM3/GEFSP2/EIEE6 (AD)</w:t>
            </w:r>
          </w:p>
        </w:tc>
      </w:tr>
      <w:tr w:rsidR="001D74C4" w:rsidRPr="00DF5671" w14:paraId="4C46688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D9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CN8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477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1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949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IEE13/BFIS5/CIAT (AD)</w:t>
            </w:r>
          </w:p>
        </w:tc>
      </w:tr>
      <w:tr w:rsidR="001D74C4" w:rsidRPr="006A3AD1" w14:paraId="7ABC8BE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FC2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ETX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F9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5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563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OA2/SCAR1 (AR), ALS4 (AD)</w:t>
            </w:r>
          </w:p>
        </w:tc>
      </w:tr>
      <w:tr w:rsidR="001D74C4" w:rsidRPr="00DF5671" w14:paraId="1F7D458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8D9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IL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9DD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2B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SS (AR)</w:t>
            </w:r>
          </w:p>
        </w:tc>
      </w:tr>
      <w:tr w:rsidR="001D74C4" w:rsidRPr="00DF5671" w14:paraId="00E8078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52D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16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F94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B81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22 (XL), AHDS (XL)</w:t>
            </w:r>
          </w:p>
        </w:tc>
      </w:tr>
      <w:tr w:rsidR="001D74C4" w:rsidRPr="00DF5671" w14:paraId="3BC93B4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9B7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1A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DA6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933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A6 (AD)</w:t>
            </w:r>
          </w:p>
        </w:tc>
      </w:tr>
      <w:tr w:rsidR="001D74C4" w:rsidRPr="00DF5671" w14:paraId="2B6E2B2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6AB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1A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74C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3A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ATCCM (AR)</w:t>
            </w:r>
          </w:p>
        </w:tc>
      </w:tr>
      <w:tr w:rsidR="001D74C4" w:rsidRPr="00DF5671" w14:paraId="0FCB4C0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E31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25A4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CF3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9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383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MSN6B (AR)</w:t>
            </w:r>
          </w:p>
        </w:tc>
      </w:tr>
      <w:tr w:rsidR="001D74C4" w:rsidRPr="00DF5671" w14:paraId="235FA0A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C0E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33A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0F6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3EA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CHLND (AR), SPG42 (AD)</w:t>
            </w:r>
          </w:p>
        </w:tc>
      </w:tr>
      <w:tr w:rsidR="001D74C4" w:rsidRPr="00DF5671" w14:paraId="2B38775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D07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LC52A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9B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5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64A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VLS2 (AR)</w:t>
            </w:r>
          </w:p>
        </w:tc>
      </w:tr>
      <w:tr w:rsidR="001D74C4" w:rsidRPr="00DF5671" w14:paraId="0EFC3C1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177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NX1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530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C22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20 (AR)</w:t>
            </w:r>
          </w:p>
        </w:tc>
      </w:tr>
      <w:tr w:rsidR="001D74C4" w:rsidRPr="00DF5671" w14:paraId="143DEAAB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1E9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OD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2F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033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S1 (AD)</w:t>
            </w:r>
          </w:p>
        </w:tc>
      </w:tr>
      <w:tr w:rsidR="001D74C4" w:rsidRPr="00DF5671" w14:paraId="207B203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5BB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AST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5A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20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 (AD)</w:t>
            </w:r>
          </w:p>
        </w:tc>
      </w:tr>
      <w:tr w:rsidR="001D74C4" w:rsidRPr="00DF5671" w14:paraId="12C6CDA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BB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G1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FDF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40D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X/SPG11 (AR)</w:t>
            </w:r>
          </w:p>
        </w:tc>
      </w:tr>
      <w:tr w:rsidR="001D74C4" w:rsidRPr="00DF5671" w14:paraId="243665C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4D1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G2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8E5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9C7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20 (AR)</w:t>
            </w:r>
          </w:p>
        </w:tc>
      </w:tr>
      <w:tr w:rsidR="001D74C4" w:rsidRPr="00DF5671" w14:paraId="5E71342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A0B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G2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7E5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DFF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21 (AR)</w:t>
            </w:r>
          </w:p>
        </w:tc>
      </w:tr>
      <w:tr w:rsidR="001D74C4" w:rsidRPr="00DF5671" w14:paraId="043797D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DC4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SPG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E31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3 ± 1.3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CBE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7 (AR)</w:t>
            </w:r>
          </w:p>
        </w:tc>
      </w:tr>
      <w:tr w:rsidR="001D74C4" w:rsidRPr="00DF5671" w14:paraId="358153D9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B49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TAN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32D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331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IEE5 (AD)</w:t>
            </w:r>
          </w:p>
        </w:tc>
      </w:tr>
      <w:tr w:rsidR="001D74C4" w:rsidRPr="00DF5671" w14:paraId="477E5515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78C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PTBN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7F6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57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5 (AD), SCAR14 (AR)</w:t>
            </w:r>
          </w:p>
        </w:tc>
      </w:tr>
      <w:tr w:rsidR="001D74C4" w:rsidRPr="00DF5671" w14:paraId="27B509B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F0A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TUB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115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BB7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6 (AR)</w:t>
            </w:r>
          </w:p>
        </w:tc>
      </w:tr>
      <w:tr w:rsidR="001D74C4" w:rsidRPr="00DF5671" w14:paraId="667B86A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905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NE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57E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4 ± 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955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8 (AR)</w:t>
            </w:r>
          </w:p>
        </w:tc>
      </w:tr>
      <w:tr w:rsidR="001D74C4" w:rsidRPr="00DF5671" w14:paraId="2FB9493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143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YT1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B5F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5D6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1 (AR)</w:t>
            </w:r>
          </w:p>
        </w:tc>
      </w:tr>
      <w:tr w:rsidR="001D74C4" w:rsidRPr="00DF5671" w14:paraId="162A594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FA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D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D40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970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N1 (AR)</w:t>
            </w:r>
          </w:p>
        </w:tc>
      </w:tr>
      <w:tr w:rsidR="001D74C4" w:rsidRPr="00DF5671" w14:paraId="039A122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F1E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ECPR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32B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68D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49 (AR)</w:t>
            </w:r>
          </w:p>
        </w:tc>
      </w:tr>
      <w:tr w:rsidR="001D74C4" w:rsidRPr="00DF5671" w14:paraId="5B203DD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EFA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FG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F44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0A4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7 (AR), HMSNO (AD)</w:t>
            </w:r>
          </w:p>
        </w:tc>
      </w:tr>
      <w:tr w:rsidR="001D74C4" w:rsidRPr="00DF5671" w14:paraId="52F0E55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815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GM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743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4AC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35 (AD)</w:t>
            </w:r>
          </w:p>
        </w:tc>
      </w:tr>
      <w:tr w:rsidR="001D74C4" w:rsidRPr="00DF5671" w14:paraId="37719C2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36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H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53E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.1 ± 3.9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B96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GAWA (AR)</w:t>
            </w:r>
          </w:p>
        </w:tc>
      </w:tr>
      <w:tr w:rsidR="001D74C4" w:rsidRPr="00DF5671" w14:paraId="0CC248A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8E2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MEM240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D77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9 ± 0.2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C8A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21 (AD)</w:t>
            </w:r>
          </w:p>
        </w:tc>
      </w:tr>
      <w:tr w:rsidR="001D74C4" w:rsidRPr="00DF5671" w14:paraId="4205487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A31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P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4A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896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LN2 (AR), SCAR7 (AR)</w:t>
            </w:r>
          </w:p>
        </w:tc>
      </w:tr>
      <w:tr w:rsidR="001D74C4" w:rsidRPr="00DF5671" w14:paraId="3595826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211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RPC3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795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6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FB9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41 (AD)</w:t>
            </w:r>
          </w:p>
        </w:tc>
      </w:tr>
      <w:tr w:rsidR="001D74C4" w:rsidRPr="00DF5671" w14:paraId="44D1A1A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A71A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TBK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74E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71D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11 (AD)</w:t>
            </w:r>
          </w:p>
        </w:tc>
      </w:tr>
      <w:tr w:rsidR="001D74C4" w:rsidRPr="00DF5671" w14:paraId="17144F4F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D3D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TC19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E9B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.7 ± 1.4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134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3DN2 (AR)</w:t>
            </w:r>
          </w:p>
        </w:tc>
      </w:tr>
      <w:tr w:rsidR="001D74C4" w:rsidRPr="00DF5671" w14:paraId="71B1982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577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TTP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ABA1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4 ± 0.9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FDD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VED (AR)</w:t>
            </w:r>
          </w:p>
        </w:tc>
      </w:tr>
      <w:tr w:rsidR="001D74C4" w:rsidRPr="00DF5671" w14:paraId="10A74C48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E22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SP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4E2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13A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9 (AR)</w:t>
            </w:r>
          </w:p>
        </w:tc>
      </w:tr>
      <w:tr w:rsidR="001D74C4" w:rsidRPr="00DF5671" w14:paraId="15581F91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32B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AMP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223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D88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AX1 (AD)</w:t>
            </w:r>
          </w:p>
        </w:tc>
      </w:tr>
      <w:tr w:rsidR="001D74C4" w:rsidRPr="00DF5671" w14:paraId="24E89196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A87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CP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85D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.6 ± 0.8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7454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S14/</w:t>
            </w:r>
            <w:r w:rsidRPr="00EB0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BMPFD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MT2Y (AD)</w:t>
            </w:r>
          </w:p>
        </w:tc>
      </w:tr>
      <w:tr w:rsidR="001D74C4" w:rsidRPr="00DF5671" w14:paraId="2186E95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DD85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PS13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E95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A1E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HAC (AR)</w:t>
            </w:r>
          </w:p>
        </w:tc>
      </w:tr>
      <w:tr w:rsidR="001D74C4" w:rsidRPr="00DF5671" w14:paraId="74B2A322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75B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PS37A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AF6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6FB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53 (AR)</w:t>
            </w:r>
          </w:p>
        </w:tc>
      </w:tr>
      <w:tr w:rsidR="001D74C4" w:rsidRPr="00DF5671" w14:paraId="17A817E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3F8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VWA3B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A80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34A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22 (AR)</w:t>
            </w:r>
          </w:p>
        </w:tc>
      </w:tr>
      <w:tr w:rsidR="001D74C4" w:rsidRPr="00DF5671" w14:paraId="31DAB8AA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AA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WDR45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CDC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CEF8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BIA5 (XLD)</w:t>
            </w:r>
          </w:p>
        </w:tc>
      </w:tr>
      <w:tr w:rsidR="001D74C4" w:rsidRPr="00DF5671" w14:paraId="0019DBFD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30EB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WDR48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751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1B3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60 (AR)</w:t>
            </w:r>
          </w:p>
        </w:tc>
      </w:tr>
      <w:tr w:rsidR="001D74C4" w:rsidRPr="00DF5671" w14:paraId="6695F5D4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30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WFS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3C03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F2D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olfr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AR)</w:t>
            </w:r>
          </w:p>
        </w:tc>
      </w:tr>
      <w:tr w:rsidR="001D74C4" w:rsidRPr="00DF5671" w14:paraId="51EA0CDE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B54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WWOX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813F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0B8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12/EIEE28 (AR)</w:t>
            </w:r>
          </w:p>
        </w:tc>
      </w:tr>
      <w:tr w:rsidR="001D74C4" w:rsidRPr="00DF5671" w14:paraId="6DA90F60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890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ZFR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85F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40C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71 (AR)</w:t>
            </w:r>
          </w:p>
        </w:tc>
      </w:tr>
      <w:tr w:rsidR="001D74C4" w:rsidRPr="00DF5671" w14:paraId="0E1A41A3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CF56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ZFYVE26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DAA7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0C4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15 (AR)</w:t>
            </w:r>
          </w:p>
        </w:tc>
      </w:tr>
      <w:tr w:rsidR="001D74C4" w:rsidRPr="00DF5671" w14:paraId="329B2E67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BA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ZFYVE2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072E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4F19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G33 (AD)</w:t>
            </w:r>
          </w:p>
        </w:tc>
      </w:tr>
      <w:tr w:rsidR="001D74C4" w:rsidRPr="00DF5671" w14:paraId="4C9DC6FC" w14:textId="77777777" w:rsidTr="00A961A6">
        <w:trPr>
          <w:trHeight w:val="255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E15D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ZNF592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6C40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  <w:tc>
          <w:tcPr>
            <w:tcW w:w="2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A752" w14:textId="77777777" w:rsidR="001D74C4" w:rsidRPr="00DF5671" w:rsidRDefault="001D74C4" w:rsidP="00A96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F56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CAR5 (AR)</w:t>
            </w:r>
          </w:p>
        </w:tc>
      </w:tr>
    </w:tbl>
    <w:p w14:paraId="18BBBEB5" w14:textId="06E6E976" w:rsidR="001D74C4" w:rsidRDefault="001D74C4">
      <w:r>
        <w:rPr>
          <w:rFonts w:ascii="Times New Roman" w:hAnsi="Times New Roman" w:cs="Times New Roman"/>
          <w:sz w:val="20"/>
          <w:szCs w:val="24"/>
          <w:lang w:val="en-US"/>
        </w:rPr>
        <w:t>AD, autosomal dominant; AR, autosomal recessive; XL, X-linked</w:t>
      </w:r>
    </w:p>
    <w:sectPr w:rsidR="001D7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45D24"/>
    <w:multiLevelType w:val="hybridMultilevel"/>
    <w:tmpl w:val="51686C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DC2A17"/>
    <w:multiLevelType w:val="hybridMultilevel"/>
    <w:tmpl w:val="030C4B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C4"/>
    <w:rsid w:val="001D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2C9711"/>
  <w15:chartTrackingRefBased/>
  <w15:docId w15:val="{4CD0941A-B3DA-7749-9623-D090F3C03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74C4"/>
    <w:pPr>
      <w:spacing w:after="200" w:line="276" w:lineRule="auto"/>
    </w:pPr>
    <w:rPr>
      <w:sz w:val="22"/>
      <w:szCs w:val="22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D74C4"/>
    <w:pPr>
      <w:keepNext/>
      <w:keepLines/>
      <w:spacing w:before="240" w:after="240" w:line="240" w:lineRule="auto"/>
      <w:jc w:val="both"/>
      <w:outlineLvl w:val="1"/>
    </w:pPr>
    <w:rPr>
      <w:rFonts w:ascii="Times New Roman" w:eastAsiaTheme="majorEastAsia" w:hAnsi="Times New Roman" w:cstheme="majorBidi"/>
      <w:b/>
      <w:sz w:val="3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74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1D74C4"/>
    <w:rPr>
      <w:rFonts w:ascii="Times New Roman" w:eastAsiaTheme="majorEastAsia" w:hAnsi="Times New Roman" w:cstheme="majorBidi"/>
      <w:b/>
      <w:sz w:val="36"/>
      <w:szCs w:val="26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74C4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it-IT"/>
    </w:rPr>
  </w:style>
  <w:style w:type="paragraph" w:customStyle="1" w:styleId="didascalia">
    <w:name w:val="didascalia"/>
    <w:basedOn w:val="Didascalia0"/>
    <w:link w:val="didascaliaChar"/>
    <w:qFormat/>
    <w:rsid w:val="001D74C4"/>
    <w:rPr>
      <w:rFonts w:ascii="Times New Roman" w:hAnsi="Times New Roman"/>
      <w:b w:val="0"/>
      <w:bCs w:val="0"/>
      <w:iCs/>
      <w:color w:val="0D0D0D" w:themeColor="text1" w:themeTint="F2"/>
      <w:sz w:val="22"/>
    </w:rPr>
  </w:style>
  <w:style w:type="character" w:customStyle="1" w:styleId="didascaliaChar">
    <w:name w:val="didascalia Char"/>
    <w:basedOn w:val="Carpredefinitoparagrafo"/>
    <w:link w:val="didascalia"/>
    <w:rsid w:val="001D74C4"/>
    <w:rPr>
      <w:rFonts w:ascii="Times New Roman" w:hAnsi="Times New Roman"/>
      <w:iCs/>
      <w:color w:val="0D0D0D" w:themeColor="text1" w:themeTint="F2"/>
      <w:sz w:val="22"/>
      <w:szCs w:val="18"/>
      <w:lang w:val="it-IT"/>
    </w:rPr>
  </w:style>
  <w:style w:type="paragraph" w:styleId="Didascalia0">
    <w:name w:val="caption"/>
    <w:basedOn w:val="Normale"/>
    <w:next w:val="Normale"/>
    <w:uiPriority w:val="35"/>
    <w:unhideWhenUsed/>
    <w:qFormat/>
    <w:rsid w:val="001D74C4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7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74C4"/>
    <w:rPr>
      <w:rFonts w:ascii="Tahoma" w:hAnsi="Tahoma" w:cs="Tahoma"/>
      <w:sz w:val="16"/>
      <w:szCs w:val="16"/>
      <w:lang w:val="it-IT"/>
    </w:rPr>
  </w:style>
  <w:style w:type="table" w:styleId="Grigliatabella">
    <w:name w:val="Table Grid"/>
    <w:basedOn w:val="Tabellanormale"/>
    <w:uiPriority w:val="59"/>
    <w:rsid w:val="001D74C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1D74C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D74C4"/>
    <w:rPr>
      <w:color w:val="800080"/>
      <w:u w:val="single"/>
    </w:rPr>
  </w:style>
  <w:style w:type="paragraph" w:customStyle="1" w:styleId="xl64">
    <w:name w:val="xl64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5">
    <w:name w:val="xl65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1D74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1D74C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7">
    <w:name w:val="xl77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8">
    <w:name w:val="xl78"/>
    <w:basedOn w:val="Normale"/>
    <w:rsid w:val="001D7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1D7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1D7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1">
    <w:name w:val="xl81"/>
    <w:basedOn w:val="Normale"/>
    <w:rsid w:val="001D7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1D74C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1D74C4"/>
    <w:pPr>
      <w:spacing w:after="240" w:line="240" w:lineRule="auto"/>
    </w:pPr>
  </w:style>
  <w:style w:type="numbering" w:customStyle="1" w:styleId="Nessunelenco1">
    <w:name w:val="Nessun elenco1"/>
    <w:next w:val="Nessunelenco"/>
    <w:uiPriority w:val="99"/>
    <w:semiHidden/>
    <w:unhideWhenUsed/>
    <w:rsid w:val="001D74C4"/>
  </w:style>
  <w:style w:type="table" w:customStyle="1" w:styleId="Grigliatabella1">
    <w:name w:val="Griglia tabella1"/>
    <w:basedOn w:val="Tabellanormale"/>
    <w:next w:val="Grigliatabella"/>
    <w:uiPriority w:val="59"/>
    <w:rsid w:val="001D74C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74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74C4"/>
    <w:rPr>
      <w:sz w:val="22"/>
      <w:szCs w:val="22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1D74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74C4"/>
    <w:rPr>
      <w:sz w:val="22"/>
      <w:szCs w:val="22"/>
      <w:lang w:val="it-IT"/>
    </w:rPr>
  </w:style>
  <w:style w:type="character" w:styleId="Numeropagina">
    <w:name w:val="page number"/>
    <w:basedOn w:val="Carpredefinitoparagrafo"/>
    <w:uiPriority w:val="99"/>
    <w:semiHidden/>
    <w:unhideWhenUsed/>
    <w:rsid w:val="001D74C4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D74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D74C4"/>
    <w:rPr>
      <w:rFonts w:ascii="Lucida Grande" w:hAnsi="Lucida Grande" w:cs="Lucida Grande"/>
      <w:lang w:val="it-IT"/>
    </w:rPr>
  </w:style>
  <w:style w:type="paragraph" w:styleId="Paragrafoelenco">
    <w:name w:val="List Paragraph"/>
    <w:basedOn w:val="Normale"/>
    <w:uiPriority w:val="34"/>
    <w:qFormat/>
    <w:rsid w:val="001D7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8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tti Caterina</dc:creator>
  <cp:keywords/>
  <dc:description/>
  <cp:lastModifiedBy>Mariotti Caterina</cp:lastModifiedBy>
  <cp:revision>1</cp:revision>
  <dcterms:created xsi:type="dcterms:W3CDTF">2021-10-08T11:00:00Z</dcterms:created>
  <dcterms:modified xsi:type="dcterms:W3CDTF">2021-10-08T11:02:00Z</dcterms:modified>
</cp:coreProperties>
</file>